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084D6" w14:textId="6808CB67" w:rsidR="00533780" w:rsidRDefault="001E5519" w:rsidP="00271E71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Supplementary </w:t>
      </w:r>
      <w:r w:rsidR="00533780" w:rsidRPr="008D0F00">
        <w:rPr>
          <w:b/>
          <w:color w:val="000000" w:themeColor="text1"/>
          <w:sz w:val="22"/>
          <w:szCs w:val="22"/>
        </w:rPr>
        <w:t>Table</w:t>
      </w:r>
      <w:r w:rsidR="00533780">
        <w:rPr>
          <w:b/>
          <w:color w:val="000000" w:themeColor="text1"/>
          <w:sz w:val="22"/>
          <w:szCs w:val="22"/>
        </w:rPr>
        <w:t xml:space="preserve"> </w:t>
      </w:r>
      <w:r w:rsidR="00271E71">
        <w:rPr>
          <w:b/>
          <w:color w:val="000000" w:themeColor="text1"/>
          <w:sz w:val="22"/>
          <w:szCs w:val="22"/>
        </w:rPr>
        <w:t>4</w:t>
      </w:r>
      <w:r w:rsidR="00533780" w:rsidRPr="008D0F00">
        <w:rPr>
          <w:b/>
          <w:color w:val="000000" w:themeColor="text1"/>
          <w:sz w:val="22"/>
          <w:szCs w:val="22"/>
        </w:rPr>
        <w:t xml:space="preserve">: Intersection </w:t>
      </w:r>
      <w:r w:rsidR="00533780" w:rsidRPr="008D0F00">
        <w:rPr>
          <w:b/>
          <w:sz w:val="22"/>
          <w:szCs w:val="22"/>
        </w:rPr>
        <w:t>of mouse gene signatures on to co</w:t>
      </w:r>
      <w:r w:rsidR="00533780">
        <w:rPr>
          <w:b/>
          <w:sz w:val="22"/>
          <w:szCs w:val="22"/>
        </w:rPr>
        <w:t>-</w:t>
      </w:r>
      <w:r w:rsidR="00533780" w:rsidRPr="008D0F00">
        <w:rPr>
          <w:b/>
          <w:sz w:val="22"/>
          <w:szCs w:val="22"/>
        </w:rPr>
        <w:t>expression network modules identified across multiple human AD datasets.</w:t>
      </w:r>
    </w:p>
    <w:tbl>
      <w:tblPr>
        <w:tblpPr w:leftFromText="180" w:rightFromText="180" w:vertAnchor="page" w:horzAnchor="page" w:tblpX="910" w:tblpY="2345"/>
        <w:tblW w:w="10490" w:type="dxa"/>
        <w:tblBorders>
          <w:insideH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140"/>
        <w:gridCol w:w="984"/>
        <w:gridCol w:w="1134"/>
        <w:gridCol w:w="717"/>
        <w:gridCol w:w="1837"/>
        <w:gridCol w:w="851"/>
        <w:gridCol w:w="708"/>
        <w:gridCol w:w="851"/>
        <w:gridCol w:w="567"/>
        <w:gridCol w:w="850"/>
        <w:gridCol w:w="851"/>
      </w:tblGrid>
      <w:tr w:rsidR="00533780" w:rsidRPr="006A409F" w14:paraId="5C076035" w14:textId="77777777" w:rsidTr="00533780">
        <w:trPr>
          <w:trHeight w:val="158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CF5D" w14:textId="77777777" w:rsidR="00533780" w:rsidRPr="006A409F" w:rsidRDefault="00533780" w:rsidP="0053378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Datase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EF96" w14:textId="77777777" w:rsidR="00533780" w:rsidRPr="006A409F" w:rsidRDefault="00533780" w:rsidP="0053378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Modu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2E4C" w14:textId="77777777" w:rsidR="00533780" w:rsidRPr="006A409F" w:rsidRDefault="00533780" w:rsidP="0053378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Annotatio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0D87" w14:textId="77777777" w:rsidR="00533780" w:rsidRPr="006A409F" w:rsidRDefault="00533780" w:rsidP="005337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Rank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A785" w14:textId="77777777" w:rsidR="00533780" w:rsidRPr="006A409F" w:rsidRDefault="00533780" w:rsidP="0053378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DEG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6AFC" w14:textId="77777777" w:rsidR="00533780" w:rsidRPr="006A409F" w:rsidRDefault="00533780" w:rsidP="005337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#Overla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454C" w14:textId="77777777" w:rsidR="00533780" w:rsidRPr="006A409F" w:rsidRDefault="00533780" w:rsidP="005337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#DEG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932" w14:textId="77777777" w:rsidR="00533780" w:rsidRPr="006A409F" w:rsidRDefault="00533780" w:rsidP="005337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#Modu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9548" w14:textId="77777777" w:rsidR="00533780" w:rsidRPr="006A409F" w:rsidRDefault="00533780" w:rsidP="005337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F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B736" w14:textId="77777777" w:rsidR="00533780" w:rsidRPr="006A409F" w:rsidRDefault="00533780" w:rsidP="005337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P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541A" w14:textId="77777777" w:rsidR="00533780" w:rsidRPr="006A409F" w:rsidRDefault="00533780" w:rsidP="005337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6"/>
              </w:rPr>
              <w:t>P.adj</w:t>
            </w:r>
          </w:p>
        </w:tc>
      </w:tr>
      <w:tr w:rsidR="00533780" w:rsidRPr="006A409F" w14:paraId="554873F4" w14:textId="77777777" w:rsidTr="00533780">
        <w:trPr>
          <w:trHeight w:val="320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A75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BTRC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CFD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lightcy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EC3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defense response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A8E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94D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E8E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B5D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D83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BCA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2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2F9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.25E-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DD5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9.80E-83</w:t>
            </w:r>
          </w:p>
        </w:tc>
      </w:tr>
      <w:tr w:rsidR="00533780" w:rsidRPr="006A409F" w14:paraId="291C0F65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7954DF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BTRC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5DC5C3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A63E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esponse to biotic stimulu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C67580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3A9E15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36685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4D081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3CA00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D399B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5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BDAAD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36E-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51043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07E-71</w:t>
            </w:r>
          </w:p>
        </w:tc>
      </w:tr>
      <w:tr w:rsidR="00533780" w:rsidRPr="006A409F" w14:paraId="696A4B49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48765F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BTRC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95E96A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yel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594A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esponse to biotic stimulu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2E48F4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55A658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F4A1E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F358C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A0D56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27C2D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1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A4D4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.11E-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2480B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10E-63</w:t>
            </w:r>
          </w:p>
        </w:tc>
      </w:tr>
      <w:tr w:rsidR="00533780" w:rsidRPr="006A409F" w14:paraId="10415014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DD71DD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BTRC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09F9CC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lightcy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EBE4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defense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5E5D1C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CACA29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Tyrobp(-/-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7688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A1064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7B0E2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DB2D7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6BD75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.22E-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32004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.70E-59</w:t>
            </w:r>
          </w:p>
        </w:tc>
      </w:tr>
      <w:tr w:rsidR="00533780" w:rsidRPr="006A409F" w14:paraId="2454CE9B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4A9D02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BTRC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1A34D8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o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2C47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esponse to biotic stimulu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6988D9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57D54D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Tyrobp(-/-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2D8F2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D9C87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BB23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213BB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8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FD348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.45E-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D5C0D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.68E-55</w:t>
            </w:r>
          </w:p>
        </w:tc>
      </w:tr>
      <w:tr w:rsidR="00533780" w:rsidRPr="006A409F" w14:paraId="7DED81EC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486CE9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BTRC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2AFB51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yel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23AF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esponse to biotic stimulu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5C33B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B3929E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Tyrobp(</w:t>
            </w: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-/-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A749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288D1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BA88D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1FC0B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14A5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.34E-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E541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.59E-40</w:t>
            </w:r>
          </w:p>
        </w:tc>
      </w:tr>
      <w:tr w:rsidR="00533780" w:rsidRPr="006A409F" w14:paraId="23435193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B9E2D2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BTRC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E36F2B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y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AC74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esponse to external biotic stimulu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8CA6D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BEA80F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6185C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55F03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EE694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49416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DDA6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.67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8FF1F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0.001047</w:t>
            </w:r>
          </w:p>
        </w:tc>
      </w:tr>
      <w:tr w:rsidR="00533780" w:rsidRPr="006A409F" w14:paraId="7C2173D7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89D462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OSMAP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499002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lightcy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8155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485CF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E24255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91C6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834BD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09E2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09A2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6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E6D5C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.91E-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35C8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46E-66</w:t>
            </w:r>
          </w:p>
        </w:tc>
      </w:tr>
      <w:tr w:rsidR="00533780" w:rsidRPr="006A409F" w14:paraId="10EEC17C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66064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OSMAP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70B9F5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lightcy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CCCB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77130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920C48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Tyrobp(-/-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1FA37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CDF55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951B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1786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40E5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.61E-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6BEB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9.09E-54</w:t>
            </w:r>
          </w:p>
        </w:tc>
      </w:tr>
      <w:tr w:rsidR="00533780" w:rsidRPr="006A409F" w14:paraId="61DEBF2D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815E1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OSMAP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804042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orestgr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03DE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esponse to virus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F3E32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6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F5DD19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3D7A5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8A830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1FC0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5</w:t>
            </w:r>
            <w:bookmarkStart w:id="0" w:name="_GoBack"/>
            <w:bookmarkEnd w:id="0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BDCFB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4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D6640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41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C8B54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77E-07</w:t>
            </w:r>
          </w:p>
        </w:tc>
      </w:tr>
      <w:tr w:rsidR="00533780" w:rsidRPr="006A409F" w14:paraId="5A302945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9591A8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ROSMAP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A5ABC0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alm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D1BD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52984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FA9594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2BF1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F9244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192A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503B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BC498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.9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E069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.03E-06</w:t>
            </w:r>
          </w:p>
        </w:tc>
      </w:tr>
      <w:tr w:rsidR="00533780" w:rsidRPr="006A409F" w14:paraId="6F28BBC2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4AC286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2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B97370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r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6330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804B3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3D2554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D2AD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00D1C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7D3D3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A2A3E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3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59EF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68E-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14F3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.81E-77</w:t>
            </w:r>
          </w:p>
        </w:tc>
      </w:tr>
      <w:tr w:rsidR="00533780" w:rsidRPr="006A409F" w14:paraId="51813DA0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8B7E5F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4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1FDB1D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br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B28D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79B2D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2CFB96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096F3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FCDBB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6A91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10CF0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E4632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.27E-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C3D1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.24E-74</w:t>
            </w:r>
          </w:p>
        </w:tc>
      </w:tr>
      <w:tr w:rsidR="00533780" w:rsidRPr="006A409F" w14:paraId="3FDED289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626170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1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E4EB46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lightyel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B77C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DE2AF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323F9C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17D1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99A21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ED37E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6A56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476B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.41E-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B7F4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.15E-71</w:t>
            </w:r>
          </w:p>
        </w:tc>
      </w:tr>
      <w:tr w:rsidR="00533780" w:rsidRPr="006A409F" w14:paraId="4DB4A2DF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23FA26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2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E45C14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r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395C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66ECB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693B2A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Tyrobp(</w:t>
            </w: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-/-)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 xml:space="preserve">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A3EF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8D377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964FA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7AE86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4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2816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09E-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99FE1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.81E-56</w:t>
            </w:r>
          </w:p>
        </w:tc>
      </w:tr>
      <w:tr w:rsidR="00533780" w:rsidRPr="006A409F" w14:paraId="2E6E9039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5D936E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1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91C195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lightyel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57EF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E3B6F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9EE421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Tyrobp(-/-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B81C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5F1D1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CCFC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EB005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5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7A0DA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.73E-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6ADB5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.99E-55</w:t>
            </w:r>
          </w:p>
        </w:tc>
      </w:tr>
      <w:tr w:rsidR="00533780" w:rsidRPr="006A409F" w14:paraId="0C03F9D6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29FA3D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3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15D2D6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r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26D2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843451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7BF6DB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0A27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C6077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98F0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1438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97F0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.51E-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EAB3E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.05E-51</w:t>
            </w:r>
          </w:p>
        </w:tc>
      </w:tr>
      <w:tr w:rsidR="00533780" w:rsidRPr="006A409F" w14:paraId="7296EFC5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F944F9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4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7BD832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br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D7DA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AB687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FD4229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Tyrobp(</w:t>
            </w: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-/-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F773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CC23D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869EF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8CDFE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76F5B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.48E-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BD41E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83E-47</w:t>
            </w:r>
          </w:p>
        </w:tc>
      </w:tr>
      <w:tr w:rsidR="00533780" w:rsidRPr="006A409F" w14:paraId="43E28890" w14:textId="77777777" w:rsidTr="00533780">
        <w:trPr>
          <w:trHeight w:val="32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3794E22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3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FB721A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re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3D3F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36CC8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251E456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;Tyrobp(-/-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18A0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09707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2C15A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4705F4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BC1F5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.28E-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09DFFC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22E-35</w:t>
            </w:r>
          </w:p>
        </w:tc>
      </w:tr>
      <w:tr w:rsidR="00533780" w:rsidRPr="006A409F" w14:paraId="6E82EEFE" w14:textId="77777777" w:rsidTr="00533780">
        <w:trPr>
          <w:trHeight w:val="320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C7C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1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24A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304D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C9B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4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95B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 vs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WT (Up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940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733B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A27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3E71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4A05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.31E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7AE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83E-12</w:t>
            </w:r>
          </w:p>
        </w:tc>
      </w:tr>
      <w:tr w:rsidR="00533780" w:rsidRPr="006A409F" w14:paraId="643DE110" w14:textId="77777777" w:rsidTr="00533780">
        <w:trPr>
          <w:trHeight w:val="320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88E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MSBB.BM1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C3EF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5108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inflammatory respons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9C5E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4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6A6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APP/PSEN1</w:t>
            </w:r>
            <w:r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;Tyrobp(-/-</w:t>
            </w:r>
            <w:r w:rsidRPr="0035624A">
              <w:rPr>
                <w:rFonts w:ascii="Arial" w:eastAsia="Times New Roman" w:hAnsi="Arial" w:cs="Arial"/>
                <w:i/>
                <w:color w:val="000000"/>
                <w:sz w:val="15"/>
                <w:szCs w:val="16"/>
              </w:rPr>
              <w:t>) vs APP/PSEN1</w:t>
            </w: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 xml:space="preserve"> (D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203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FBE7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8950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84F9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262A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.66E-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EDB3" w14:textId="77777777" w:rsidR="00533780" w:rsidRPr="006A409F" w:rsidRDefault="00533780" w:rsidP="00533780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6A409F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9.50E-05</w:t>
            </w:r>
          </w:p>
        </w:tc>
      </w:tr>
    </w:tbl>
    <w:p w14:paraId="1014B58D" w14:textId="77777777" w:rsidR="00533780" w:rsidRPr="00041FD0" w:rsidRDefault="00533780" w:rsidP="00533780">
      <w:pPr>
        <w:jc w:val="both"/>
        <w:rPr>
          <w:b/>
          <w:sz w:val="22"/>
          <w:szCs w:val="22"/>
        </w:rPr>
      </w:pPr>
    </w:p>
    <w:p w14:paraId="609E8A50" w14:textId="77777777" w:rsidR="00291A79" w:rsidRPr="00276DB2" w:rsidRDefault="00291A79" w:rsidP="00276DB2">
      <w:pPr>
        <w:tabs>
          <w:tab w:val="left" w:pos="1134"/>
        </w:tabs>
        <w:rPr>
          <w:b/>
          <w:sz w:val="20"/>
        </w:rPr>
      </w:pPr>
    </w:p>
    <w:sectPr w:rsidR="00291A79" w:rsidRPr="00276DB2" w:rsidSect="00211C4B">
      <w:headerReference w:type="default" r:id="rId6"/>
      <w:pgSz w:w="12240" w:h="15840"/>
      <w:pgMar w:top="794" w:right="794" w:bottom="805" w:left="73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024C0" w14:textId="77777777" w:rsidR="005C7D01" w:rsidRDefault="005C7D01" w:rsidP="00211C4B">
      <w:r>
        <w:separator/>
      </w:r>
    </w:p>
  </w:endnote>
  <w:endnote w:type="continuationSeparator" w:id="0">
    <w:p w14:paraId="590C9EE3" w14:textId="77777777" w:rsidR="005C7D01" w:rsidRDefault="005C7D01" w:rsidP="00211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B1DFD" w14:textId="77777777" w:rsidR="005C7D01" w:rsidRDefault="005C7D01" w:rsidP="00211C4B">
      <w:r>
        <w:separator/>
      </w:r>
    </w:p>
  </w:footnote>
  <w:footnote w:type="continuationSeparator" w:id="0">
    <w:p w14:paraId="31EFC49B" w14:textId="77777777" w:rsidR="005C7D01" w:rsidRDefault="005C7D01" w:rsidP="00211C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3D5F6" w14:textId="77777777" w:rsidR="00211C4B" w:rsidRPr="00041FD0" w:rsidRDefault="00211C4B" w:rsidP="00211C4B">
    <w:pPr>
      <w:pStyle w:val="Header"/>
      <w:jc w:val="right"/>
      <w:rPr>
        <w:i/>
        <w:sz w:val="18"/>
        <w:szCs w:val="18"/>
      </w:rPr>
    </w:pPr>
    <w:r>
      <w:tab/>
      <w:t xml:space="preserve">                                                                        </w:t>
    </w:r>
    <w:r w:rsidRPr="00041FD0">
      <w:rPr>
        <w:i/>
        <w:sz w:val="18"/>
        <w:szCs w:val="18"/>
      </w:rPr>
      <w:t xml:space="preserve">Haure-Mirande et al, </w:t>
    </w:r>
    <w:r>
      <w:rPr>
        <w:i/>
        <w:sz w:val="18"/>
        <w:szCs w:val="18"/>
      </w:rPr>
      <w:t>Tyrobp/Dap12 modulates</w:t>
    </w:r>
    <w:r w:rsidRPr="00041FD0">
      <w:rPr>
        <w:i/>
        <w:sz w:val="18"/>
        <w:szCs w:val="18"/>
      </w:rPr>
      <w:t xml:space="preserve"> human AD network </w:t>
    </w:r>
  </w:p>
  <w:p w14:paraId="42A20E43" w14:textId="77777777" w:rsidR="00211C4B" w:rsidRDefault="00211C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DB2"/>
    <w:rsid w:val="00007F7F"/>
    <w:rsid w:val="00012F8D"/>
    <w:rsid w:val="00023632"/>
    <w:rsid w:val="000434ED"/>
    <w:rsid w:val="00045534"/>
    <w:rsid w:val="00050E17"/>
    <w:rsid w:val="000903F9"/>
    <w:rsid w:val="000C302B"/>
    <w:rsid w:val="000E33F8"/>
    <w:rsid w:val="00124EC0"/>
    <w:rsid w:val="00127020"/>
    <w:rsid w:val="001278AC"/>
    <w:rsid w:val="00143761"/>
    <w:rsid w:val="001448DE"/>
    <w:rsid w:val="00174D14"/>
    <w:rsid w:val="001A1CEA"/>
    <w:rsid w:val="001E5519"/>
    <w:rsid w:val="00211C4B"/>
    <w:rsid w:val="00234DD8"/>
    <w:rsid w:val="002502BB"/>
    <w:rsid w:val="00265E48"/>
    <w:rsid w:val="00271E71"/>
    <w:rsid w:val="00276DB2"/>
    <w:rsid w:val="00291A79"/>
    <w:rsid w:val="00292351"/>
    <w:rsid w:val="002B0145"/>
    <w:rsid w:val="002E5D2A"/>
    <w:rsid w:val="002F44E2"/>
    <w:rsid w:val="003742A7"/>
    <w:rsid w:val="0037522F"/>
    <w:rsid w:val="003C55A2"/>
    <w:rsid w:val="004251E2"/>
    <w:rsid w:val="004260EE"/>
    <w:rsid w:val="00431F39"/>
    <w:rsid w:val="00436C3B"/>
    <w:rsid w:val="00452304"/>
    <w:rsid w:val="004A2059"/>
    <w:rsid w:val="004B5024"/>
    <w:rsid w:val="004E1821"/>
    <w:rsid w:val="00504100"/>
    <w:rsid w:val="0050618E"/>
    <w:rsid w:val="00533780"/>
    <w:rsid w:val="00592AD6"/>
    <w:rsid w:val="005C7D01"/>
    <w:rsid w:val="005D1759"/>
    <w:rsid w:val="005D6129"/>
    <w:rsid w:val="005E3594"/>
    <w:rsid w:val="00620721"/>
    <w:rsid w:val="006471FE"/>
    <w:rsid w:val="00674E19"/>
    <w:rsid w:val="006753E6"/>
    <w:rsid w:val="006760A9"/>
    <w:rsid w:val="0068328A"/>
    <w:rsid w:val="006A05CB"/>
    <w:rsid w:val="006C676E"/>
    <w:rsid w:val="00700A09"/>
    <w:rsid w:val="00700ED8"/>
    <w:rsid w:val="00706BEC"/>
    <w:rsid w:val="007165F4"/>
    <w:rsid w:val="0075496F"/>
    <w:rsid w:val="007630B5"/>
    <w:rsid w:val="007A5F63"/>
    <w:rsid w:val="008324B2"/>
    <w:rsid w:val="00873D57"/>
    <w:rsid w:val="00935D2F"/>
    <w:rsid w:val="00964B15"/>
    <w:rsid w:val="00967C7A"/>
    <w:rsid w:val="00977B44"/>
    <w:rsid w:val="00992166"/>
    <w:rsid w:val="00A063BF"/>
    <w:rsid w:val="00A271E3"/>
    <w:rsid w:val="00A30163"/>
    <w:rsid w:val="00A57E9B"/>
    <w:rsid w:val="00A647F1"/>
    <w:rsid w:val="00A91664"/>
    <w:rsid w:val="00AE686C"/>
    <w:rsid w:val="00AF1426"/>
    <w:rsid w:val="00B10A0E"/>
    <w:rsid w:val="00B40C0B"/>
    <w:rsid w:val="00B634BF"/>
    <w:rsid w:val="00B639FE"/>
    <w:rsid w:val="00BA0B39"/>
    <w:rsid w:val="00BF4465"/>
    <w:rsid w:val="00C00672"/>
    <w:rsid w:val="00C61B12"/>
    <w:rsid w:val="00C7678B"/>
    <w:rsid w:val="00CD15D7"/>
    <w:rsid w:val="00D5435A"/>
    <w:rsid w:val="00D6328B"/>
    <w:rsid w:val="00DA7FB6"/>
    <w:rsid w:val="00DB0A68"/>
    <w:rsid w:val="00DB27A4"/>
    <w:rsid w:val="00DE2B8E"/>
    <w:rsid w:val="00DF2362"/>
    <w:rsid w:val="00E03347"/>
    <w:rsid w:val="00E2375B"/>
    <w:rsid w:val="00E36D1F"/>
    <w:rsid w:val="00E60559"/>
    <w:rsid w:val="00E624C7"/>
    <w:rsid w:val="00EC15D1"/>
    <w:rsid w:val="00EC5753"/>
    <w:rsid w:val="00ED0F16"/>
    <w:rsid w:val="00EF222F"/>
    <w:rsid w:val="00F4487E"/>
    <w:rsid w:val="00F62D90"/>
    <w:rsid w:val="00F81205"/>
    <w:rsid w:val="00FA5088"/>
    <w:rsid w:val="00FC4F40"/>
    <w:rsid w:val="00FD1BD9"/>
    <w:rsid w:val="00FD5212"/>
    <w:rsid w:val="00FE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06F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37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7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75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C4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11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C4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8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2</Words>
  <Characters>2071</Characters>
  <Application>Microsoft Office Word</Application>
  <DocSecurity>0</DocSecurity>
  <Lines>28</Lines>
  <Paragraphs>7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nney haure-mirande</dc:creator>
  <cp:keywords/>
  <dc:description/>
  <cp:lastModifiedBy>vianney haure-mirande</cp:lastModifiedBy>
  <cp:revision>10</cp:revision>
  <dcterms:created xsi:type="dcterms:W3CDTF">2017-10-20T18:29:00Z</dcterms:created>
  <dcterms:modified xsi:type="dcterms:W3CDTF">2018-04-09T13:22:00Z</dcterms:modified>
</cp:coreProperties>
</file>